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756"/>
        <w:tblW w:w="0" w:type="auto"/>
        <w:tblLook w:val="04A0" w:firstRow="1" w:lastRow="0" w:firstColumn="1" w:lastColumn="0" w:noHBand="0" w:noVBand="1"/>
      </w:tblPr>
      <w:tblGrid>
        <w:gridCol w:w="2538"/>
        <w:gridCol w:w="2520"/>
        <w:gridCol w:w="1710"/>
        <w:gridCol w:w="1620"/>
        <w:gridCol w:w="1188"/>
      </w:tblGrid>
      <w:tr w:rsidR="007073FA" w:rsidRPr="00C6405E" w:rsidTr="00E06622">
        <w:tc>
          <w:tcPr>
            <w:tcW w:w="2538" w:type="dxa"/>
            <w:vMerge w:val="restart"/>
          </w:tcPr>
          <w:p w:rsidR="007073FA" w:rsidRPr="00C6405E" w:rsidRDefault="007073FA" w:rsidP="00E06622">
            <w:pPr>
              <w:rPr>
                <w:b/>
              </w:rPr>
            </w:pPr>
            <w:bookmarkStart w:id="0" w:name="_GoBack"/>
            <w:bookmarkEnd w:id="0"/>
            <w:r w:rsidRPr="00C6405E">
              <w:rPr>
                <w:b/>
              </w:rPr>
              <w:t>Tissue and Cell Type</w:t>
            </w:r>
          </w:p>
        </w:tc>
        <w:tc>
          <w:tcPr>
            <w:tcW w:w="2520" w:type="dxa"/>
            <w:vMerge w:val="restart"/>
          </w:tcPr>
          <w:p w:rsidR="007073FA" w:rsidRPr="00C6405E" w:rsidRDefault="007073FA" w:rsidP="00E06622">
            <w:pPr>
              <w:rPr>
                <w:b/>
              </w:rPr>
            </w:pPr>
            <w:r w:rsidRPr="00C6405E">
              <w:rPr>
                <w:b/>
              </w:rPr>
              <w:t>Flow Cytometry Gating</w:t>
            </w:r>
          </w:p>
        </w:tc>
        <w:tc>
          <w:tcPr>
            <w:tcW w:w="3330" w:type="dxa"/>
            <w:gridSpan w:val="2"/>
          </w:tcPr>
          <w:p w:rsidR="007073FA" w:rsidRPr="00C6405E" w:rsidRDefault="007073FA" w:rsidP="00E06622">
            <w:pPr>
              <w:rPr>
                <w:b/>
              </w:rPr>
            </w:pPr>
            <w:r w:rsidRPr="00C6405E">
              <w:rPr>
                <w:b/>
              </w:rPr>
              <w:t>Cell Count  Mean ± SD</w:t>
            </w:r>
            <w:r w:rsidRPr="00C6405E">
              <w:t xml:space="preserve"> </w:t>
            </w:r>
            <w:r w:rsidRPr="00C6405E">
              <w:rPr>
                <w:b/>
              </w:rPr>
              <w:t>/ x10</w:t>
            </w:r>
            <w:r w:rsidRPr="00C6405E">
              <w:rPr>
                <w:b/>
                <w:vertAlign w:val="superscript"/>
              </w:rPr>
              <w:t>6</w:t>
            </w:r>
            <w:r w:rsidRPr="00C6405E">
              <w:rPr>
                <w:b/>
              </w:rPr>
              <w:t xml:space="preserve"> cells</w:t>
            </w:r>
          </w:p>
        </w:tc>
        <w:tc>
          <w:tcPr>
            <w:tcW w:w="1188" w:type="dxa"/>
            <w:vMerge w:val="restart"/>
          </w:tcPr>
          <w:p w:rsidR="007073FA" w:rsidRPr="00C6405E" w:rsidRDefault="007073FA" w:rsidP="00E06622">
            <w:pPr>
              <w:jc w:val="center"/>
              <w:rPr>
                <w:b/>
              </w:rPr>
            </w:pPr>
            <w:r w:rsidRPr="00C6405E">
              <w:rPr>
                <w:b/>
              </w:rPr>
              <w:t>Mann-Whitney test</w:t>
            </w:r>
          </w:p>
        </w:tc>
      </w:tr>
      <w:tr w:rsidR="007073FA" w:rsidRPr="00C6405E" w:rsidTr="00E06622">
        <w:tc>
          <w:tcPr>
            <w:tcW w:w="2538" w:type="dxa"/>
            <w:vMerge/>
          </w:tcPr>
          <w:p w:rsidR="007073FA" w:rsidRPr="00C6405E" w:rsidRDefault="007073FA" w:rsidP="00E06622"/>
        </w:tc>
        <w:tc>
          <w:tcPr>
            <w:tcW w:w="2520" w:type="dxa"/>
            <w:vMerge/>
          </w:tcPr>
          <w:p w:rsidR="007073FA" w:rsidRPr="00C6405E" w:rsidRDefault="007073FA" w:rsidP="00E06622"/>
        </w:tc>
        <w:tc>
          <w:tcPr>
            <w:tcW w:w="1710" w:type="dxa"/>
          </w:tcPr>
          <w:p w:rsidR="007073FA" w:rsidRPr="00C6405E" w:rsidRDefault="007073FA" w:rsidP="00E06622">
            <w:pPr>
              <w:rPr>
                <w:b/>
              </w:rPr>
            </w:pPr>
            <w:r w:rsidRPr="00C6405E">
              <w:rPr>
                <w:b/>
              </w:rPr>
              <w:t>Wild Type</w:t>
            </w:r>
          </w:p>
        </w:tc>
        <w:tc>
          <w:tcPr>
            <w:tcW w:w="1620" w:type="dxa"/>
          </w:tcPr>
          <w:p w:rsidR="007073FA" w:rsidRPr="00C6405E" w:rsidRDefault="007073FA" w:rsidP="00100D0F">
            <w:pPr>
              <w:rPr>
                <w:b/>
              </w:rPr>
            </w:pPr>
            <w:r w:rsidRPr="00C6405E">
              <w:rPr>
                <w:b/>
                <w:i/>
              </w:rPr>
              <w:t>Usp21</w:t>
            </w:r>
            <w:r w:rsidRPr="00C6405E">
              <w:rPr>
                <w:b/>
              </w:rPr>
              <w:t xml:space="preserve"> </w:t>
            </w:r>
            <w:r w:rsidR="00100D0F" w:rsidRPr="00C6405E">
              <w:rPr>
                <w:b/>
                <w:vertAlign w:val="superscript"/>
              </w:rPr>
              <w:t>-/-</w:t>
            </w:r>
          </w:p>
        </w:tc>
        <w:tc>
          <w:tcPr>
            <w:tcW w:w="1188" w:type="dxa"/>
            <w:vMerge/>
          </w:tcPr>
          <w:p w:rsidR="007073FA" w:rsidRPr="00C6405E" w:rsidRDefault="007073FA" w:rsidP="00E06622"/>
        </w:tc>
      </w:tr>
      <w:tr w:rsidR="007073FA" w:rsidRPr="00C6405E" w:rsidTr="00E06622">
        <w:tc>
          <w:tcPr>
            <w:tcW w:w="9576" w:type="dxa"/>
            <w:gridSpan w:val="5"/>
          </w:tcPr>
          <w:p w:rsidR="007073FA" w:rsidRPr="00C6405E" w:rsidRDefault="007073FA" w:rsidP="00E06622">
            <w:pPr>
              <w:jc w:val="center"/>
              <w:rPr>
                <w:b/>
              </w:rPr>
            </w:pPr>
            <w:r w:rsidRPr="00C6405E">
              <w:rPr>
                <w:b/>
              </w:rPr>
              <w:t>Bone Marrow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Hematopoietic Stem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Lineage</w:t>
            </w:r>
            <w:r w:rsidRPr="00C6405E">
              <w:rPr>
                <w:vertAlign w:val="superscript"/>
              </w:rPr>
              <w:t>-</w:t>
            </w:r>
            <w:r w:rsidRPr="00C6405E">
              <w:t xml:space="preserve"> cKit</w:t>
            </w:r>
            <w:r w:rsidRPr="00C6405E">
              <w:rPr>
                <w:vertAlign w:val="superscript"/>
              </w:rPr>
              <w:t>+</w:t>
            </w:r>
            <w:r w:rsidRPr="00C6405E">
              <w:t>Sca1</w:t>
            </w:r>
            <w:r w:rsidRPr="00C6405E">
              <w:rPr>
                <w:vertAlign w:val="superscript"/>
              </w:rPr>
              <w:t>+</w:t>
            </w:r>
            <w:r w:rsidRPr="00C6405E">
              <w:t>Flt3</w:t>
            </w:r>
            <w:r w:rsidRPr="00C6405E">
              <w:rPr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0.11 ± 0.06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0.14 ± 0.04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31,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Multipotent Progenitor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Lineage</w:t>
            </w:r>
            <w:r w:rsidRPr="00C6405E">
              <w:rPr>
                <w:vertAlign w:val="superscript"/>
              </w:rPr>
              <w:t>-</w:t>
            </w:r>
            <w:r w:rsidRPr="00C6405E">
              <w:t xml:space="preserve"> cKit</w:t>
            </w:r>
            <w:r w:rsidRPr="00C6405E">
              <w:rPr>
                <w:vertAlign w:val="superscript"/>
              </w:rPr>
              <w:t>+</w:t>
            </w:r>
            <w:r w:rsidRPr="00C6405E">
              <w:t>Sca1</w:t>
            </w:r>
            <w:r w:rsidRPr="00C6405E">
              <w:rPr>
                <w:vertAlign w:val="superscript"/>
              </w:rPr>
              <w:t>+</w:t>
            </w:r>
            <w:r w:rsidRPr="00C6405E">
              <w:t>Flt3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0.045 ± 0.015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0.055 ± 0.024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32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B cell lineage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12.1 ± 4.9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13.8 ± 4.5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27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Pro- and pre-B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  <w:r w:rsidRPr="00C6405E">
              <w:t>IgM</w:t>
            </w:r>
            <w:r w:rsidRPr="00C6405E">
              <w:rPr>
                <w:vertAlign w:val="superscript"/>
              </w:rPr>
              <w:t>-</w:t>
            </w:r>
            <w:r w:rsidRPr="00C6405E">
              <w:t>IgD</w:t>
            </w:r>
            <w:r w:rsidRPr="00C6405E">
              <w:rPr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8.3 ± 4.0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9.8 ± 3.3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27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Immature B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  <w:r w:rsidRPr="00C6405E">
              <w:t>IgM</w:t>
            </w:r>
            <w:r w:rsidRPr="00C6405E">
              <w:rPr>
                <w:vertAlign w:val="superscript"/>
              </w:rPr>
              <w:t>+</w:t>
            </w:r>
            <w:r w:rsidRPr="00C6405E">
              <w:t>IgD</w:t>
            </w:r>
            <w:r w:rsidRPr="00C6405E">
              <w:rPr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1.5 ± 0.6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2.0 ± 0.6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10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Mature B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  <w:r w:rsidRPr="00C6405E">
              <w:t>IgM</w:t>
            </w:r>
            <w:r w:rsidRPr="00C6405E">
              <w:rPr>
                <w:vertAlign w:val="superscript"/>
              </w:rPr>
              <w:t>+</w:t>
            </w:r>
            <w:r w:rsidRPr="00C6405E">
              <w:t>IgD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2.2 ± 0.9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2.0 ± 1.6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31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Monocytes &amp; Granulocyte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CD11b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15.8 </w:t>
            </w:r>
            <w:r w:rsidRPr="00C6405E">
              <w:t>± 3.6</w:t>
            </w:r>
          </w:p>
        </w:tc>
        <w:tc>
          <w:tcPr>
            <w:tcW w:w="16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16.0 </w:t>
            </w:r>
            <w:r w:rsidRPr="00C6405E">
              <w:t>± 5.8</w:t>
            </w:r>
          </w:p>
        </w:tc>
        <w:tc>
          <w:tcPr>
            <w:tcW w:w="118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p=0.68, ns</w:t>
            </w:r>
          </w:p>
        </w:tc>
      </w:tr>
      <w:tr w:rsidR="007073FA" w:rsidRPr="00C6405E" w:rsidTr="00E06622">
        <w:tc>
          <w:tcPr>
            <w:tcW w:w="9576" w:type="dxa"/>
            <w:gridSpan w:val="5"/>
          </w:tcPr>
          <w:p w:rsidR="007073FA" w:rsidRPr="00C6405E" w:rsidRDefault="007073FA" w:rsidP="00E06622">
            <w:pPr>
              <w:jc w:val="center"/>
              <w:rPr>
                <w:b/>
                <w:lang w:val="fr-CA"/>
              </w:rPr>
            </w:pPr>
            <w:r w:rsidRPr="00C6405E">
              <w:rPr>
                <w:b/>
                <w:lang w:val="fr-CA"/>
              </w:rPr>
              <w:t>Thymu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Double </w:t>
            </w:r>
            <w:proofErr w:type="spellStart"/>
            <w:r w:rsidRPr="00C6405E">
              <w:rPr>
                <w:lang w:val="fr-CA"/>
              </w:rPr>
              <w:t>negative</w:t>
            </w:r>
            <w:proofErr w:type="spellEnd"/>
            <w:r w:rsidRPr="00C6405E">
              <w:rPr>
                <w:lang w:val="fr-CA"/>
              </w:rPr>
              <w:t xml:space="preserve"> </w:t>
            </w:r>
            <w:proofErr w:type="spellStart"/>
            <w:r w:rsidRPr="00C6405E">
              <w:rPr>
                <w:lang w:val="fr-CA"/>
              </w:rPr>
              <w:t>cells</w:t>
            </w:r>
            <w:proofErr w:type="spellEnd"/>
          </w:p>
        </w:tc>
        <w:tc>
          <w:tcPr>
            <w:tcW w:w="25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CD4</w:t>
            </w:r>
            <w:r w:rsidRPr="00C6405E">
              <w:rPr>
                <w:vertAlign w:val="superscript"/>
                <w:lang w:val="fr-CA"/>
              </w:rPr>
              <w:t>-</w:t>
            </w:r>
            <w:r w:rsidRPr="00C6405E">
              <w:rPr>
                <w:lang w:val="fr-CA"/>
              </w:rPr>
              <w:t>CD8</w:t>
            </w:r>
            <w:r w:rsidRPr="00C6405E">
              <w:rPr>
                <w:vertAlign w:val="superscript"/>
                <w:lang w:val="fr-CA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5.7 </w:t>
            </w:r>
            <w:r w:rsidRPr="00C6405E">
              <w:t>± 2.4</w:t>
            </w:r>
          </w:p>
        </w:tc>
        <w:tc>
          <w:tcPr>
            <w:tcW w:w="16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5.4 </w:t>
            </w:r>
            <w:r w:rsidRPr="00C6405E">
              <w:t>± 1.3</w:t>
            </w:r>
          </w:p>
        </w:tc>
        <w:tc>
          <w:tcPr>
            <w:tcW w:w="118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p=1.0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Double positive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rPr>
                <w:lang w:val="fr-CA"/>
              </w:rPr>
              <w:t>CD4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t>CD8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67.5 ± 29.3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56.6 ± 9.9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84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CD4 single-positive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CD4</w:t>
            </w:r>
            <w:r w:rsidRPr="00C6405E">
              <w:rPr>
                <w:vertAlign w:val="superscript"/>
              </w:rPr>
              <w:t>+</w:t>
            </w:r>
            <w:r w:rsidRPr="00C6405E">
              <w:rPr>
                <w:lang w:val="fr-CA"/>
              </w:rPr>
              <w:t>CD8</w:t>
            </w:r>
            <w:r w:rsidRPr="00C6405E">
              <w:rPr>
                <w:vertAlign w:val="superscript"/>
                <w:lang w:val="fr-CA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8.4 ± 3.8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7.9 ± 0.8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68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CD8 single-positive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CD8</w:t>
            </w:r>
            <w:r w:rsidRPr="00C6405E">
              <w:rPr>
                <w:vertAlign w:val="superscript"/>
              </w:rPr>
              <w:t>+</w:t>
            </w:r>
            <w:r w:rsidRPr="00C6405E">
              <w:t>CD4</w:t>
            </w:r>
            <w:r w:rsidRPr="00C6405E">
              <w:rPr>
                <w:vertAlign w:val="superscript"/>
              </w:rPr>
              <w:t>-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2.8 ± 1.5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2.5 ± 0.6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1.0, ns</w:t>
            </w:r>
          </w:p>
        </w:tc>
      </w:tr>
      <w:tr w:rsidR="007073FA" w:rsidRPr="00C6405E" w:rsidTr="00E06622">
        <w:tc>
          <w:tcPr>
            <w:tcW w:w="9576" w:type="dxa"/>
            <w:gridSpan w:val="5"/>
          </w:tcPr>
          <w:p w:rsidR="007073FA" w:rsidRPr="00C6405E" w:rsidRDefault="007073FA" w:rsidP="00E06622">
            <w:pPr>
              <w:jc w:val="center"/>
              <w:rPr>
                <w:b/>
              </w:rPr>
            </w:pPr>
            <w:r w:rsidRPr="00C6405E">
              <w:rPr>
                <w:b/>
              </w:rPr>
              <w:t>Spleen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Transitional B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  <w:r w:rsidRPr="00C6405E">
              <w:t>CD21</w:t>
            </w:r>
            <w:r w:rsidRPr="00C6405E">
              <w:rPr>
                <w:vertAlign w:val="superscript"/>
              </w:rPr>
              <w:t>lo</w:t>
            </w:r>
            <w:r w:rsidRPr="00C6405E">
              <w:t>CD23</w:t>
            </w:r>
            <w:r w:rsidRPr="00C6405E">
              <w:rPr>
                <w:vertAlign w:val="superscript"/>
              </w:rPr>
              <w:t>lo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5.6 ± 0.9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11.1 ± 7.0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10,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Follicular B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  <w:r w:rsidRPr="00C6405E">
              <w:t>CD21</w:t>
            </w:r>
            <w:r w:rsidRPr="00C6405E">
              <w:rPr>
                <w:vertAlign w:val="superscript"/>
              </w:rPr>
              <w:t>mid</w:t>
            </w:r>
            <w:r w:rsidRPr="00C6405E">
              <w:t>CD23</w:t>
            </w:r>
            <w:r w:rsidRPr="00C6405E">
              <w:rPr>
                <w:vertAlign w:val="superscript"/>
              </w:rPr>
              <w:t>mid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>36.8 ± 10.1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54.9 ± 14.7</w:t>
            </w:r>
          </w:p>
        </w:tc>
        <w:tc>
          <w:tcPr>
            <w:tcW w:w="118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p=0.10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Marginal Zone B </w:t>
            </w:r>
            <w:proofErr w:type="spellStart"/>
            <w:r w:rsidRPr="00C6405E">
              <w:rPr>
                <w:lang w:val="fr-CA"/>
              </w:rPr>
              <w:t>cells</w:t>
            </w:r>
            <w:proofErr w:type="spellEnd"/>
          </w:p>
        </w:tc>
        <w:tc>
          <w:tcPr>
            <w:tcW w:w="25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B220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rPr>
                <w:lang w:val="fr-CA"/>
              </w:rPr>
              <w:t>CD21</w:t>
            </w:r>
            <w:r w:rsidRPr="00C6405E">
              <w:rPr>
                <w:vertAlign w:val="superscript"/>
                <w:lang w:val="fr-CA"/>
              </w:rPr>
              <w:t>hi</w:t>
            </w:r>
            <w:r w:rsidRPr="00C6405E">
              <w:rPr>
                <w:lang w:val="fr-CA"/>
              </w:rPr>
              <w:t>CD23</w:t>
            </w:r>
            <w:r w:rsidRPr="00C6405E">
              <w:rPr>
                <w:vertAlign w:val="superscript"/>
                <w:lang w:val="fr-CA"/>
              </w:rPr>
              <w:t>lo</w:t>
            </w:r>
          </w:p>
        </w:tc>
        <w:tc>
          <w:tcPr>
            <w:tcW w:w="171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4.4 ± 1.9</w:t>
            </w:r>
          </w:p>
        </w:tc>
        <w:tc>
          <w:tcPr>
            <w:tcW w:w="16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5.9 ± 3.2</w:t>
            </w:r>
          </w:p>
        </w:tc>
        <w:tc>
          <w:tcPr>
            <w:tcW w:w="118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p=0.53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 xml:space="preserve">CD4 T </w:t>
            </w:r>
            <w:proofErr w:type="spellStart"/>
            <w:r w:rsidRPr="00C6405E">
              <w:rPr>
                <w:lang w:val="fr-CA"/>
              </w:rPr>
              <w:t>cells</w:t>
            </w:r>
            <w:proofErr w:type="spellEnd"/>
          </w:p>
        </w:tc>
        <w:tc>
          <w:tcPr>
            <w:tcW w:w="25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CD4</w:t>
            </w:r>
            <w:r w:rsidRPr="00C6405E">
              <w:rPr>
                <w:vertAlign w:val="superscript"/>
                <w:lang w:val="fr-CA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18.0 ± 2.9</w:t>
            </w:r>
          </w:p>
        </w:tc>
        <w:tc>
          <w:tcPr>
            <w:tcW w:w="1620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17.3 ± 2.7</w:t>
            </w:r>
          </w:p>
        </w:tc>
        <w:tc>
          <w:tcPr>
            <w:tcW w:w="1188" w:type="dxa"/>
          </w:tcPr>
          <w:p w:rsidR="007073FA" w:rsidRPr="00C6405E" w:rsidRDefault="007073FA" w:rsidP="00E06622">
            <w:pPr>
              <w:rPr>
                <w:lang w:val="fr-CA"/>
              </w:rPr>
            </w:pPr>
            <w:r w:rsidRPr="00C6405E">
              <w:rPr>
                <w:lang w:val="fr-CA"/>
              </w:rPr>
              <w:t>p=0.84, ns</w:t>
            </w:r>
          </w:p>
        </w:tc>
      </w:tr>
      <w:tr w:rsidR="007073FA" w:rsidRPr="00C6405E" w:rsidTr="00E06622">
        <w:tc>
          <w:tcPr>
            <w:tcW w:w="2538" w:type="dxa"/>
          </w:tcPr>
          <w:p w:rsidR="007073FA" w:rsidRPr="00C6405E" w:rsidRDefault="007073FA" w:rsidP="00E06622">
            <w:r w:rsidRPr="00C6405E">
              <w:t>CD8 T cells</w:t>
            </w:r>
          </w:p>
        </w:tc>
        <w:tc>
          <w:tcPr>
            <w:tcW w:w="2520" w:type="dxa"/>
          </w:tcPr>
          <w:p w:rsidR="007073FA" w:rsidRPr="00C6405E" w:rsidRDefault="007073FA" w:rsidP="00E06622">
            <w:r w:rsidRPr="00C6405E">
              <w:t>CD8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7073FA" w:rsidRPr="00C6405E" w:rsidRDefault="007073FA" w:rsidP="00E06622">
            <w:r w:rsidRPr="00C6405E">
              <w:t xml:space="preserve">10.5 </w:t>
            </w:r>
            <w:bookmarkStart w:id="1" w:name="OLE_LINK5"/>
            <w:r w:rsidRPr="00C6405E">
              <w:t>±</w:t>
            </w:r>
            <w:bookmarkEnd w:id="1"/>
            <w:r w:rsidRPr="00C6405E">
              <w:t xml:space="preserve"> 2.4</w:t>
            </w:r>
          </w:p>
        </w:tc>
        <w:tc>
          <w:tcPr>
            <w:tcW w:w="1620" w:type="dxa"/>
          </w:tcPr>
          <w:p w:rsidR="007073FA" w:rsidRPr="00C6405E" w:rsidRDefault="007073FA" w:rsidP="00E06622">
            <w:r w:rsidRPr="00C6405E">
              <w:t>5.6 ± 2.2</w:t>
            </w:r>
          </w:p>
        </w:tc>
        <w:tc>
          <w:tcPr>
            <w:tcW w:w="1188" w:type="dxa"/>
          </w:tcPr>
          <w:p w:rsidR="007073FA" w:rsidRPr="00C6405E" w:rsidRDefault="007073FA" w:rsidP="00E06622">
            <w:r w:rsidRPr="00C6405E">
              <w:t>p=0.05 (*)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Granulocytes</w:t>
            </w:r>
          </w:p>
        </w:tc>
        <w:tc>
          <w:tcPr>
            <w:tcW w:w="2520" w:type="dxa"/>
          </w:tcPr>
          <w:p w:rsidR="00561ED4" w:rsidRPr="00C6405E" w:rsidRDefault="00561ED4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CD11b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rPr>
                <w:lang w:val="fr-CA"/>
              </w:rPr>
              <w:t>GR1</w:t>
            </w:r>
            <w:r w:rsidRPr="00C6405E">
              <w:rPr>
                <w:vertAlign w:val="superscript"/>
                <w:lang w:val="fr-CA"/>
              </w:rPr>
              <w:t>+</w:t>
            </w:r>
          </w:p>
        </w:tc>
        <w:tc>
          <w:tcPr>
            <w:tcW w:w="1710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1.5 ± 1.2</w:t>
            </w:r>
          </w:p>
        </w:tc>
        <w:tc>
          <w:tcPr>
            <w:tcW w:w="1620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3.2 ± 2.9</w:t>
            </w:r>
          </w:p>
        </w:tc>
        <w:tc>
          <w:tcPr>
            <w:tcW w:w="1188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p= 0.44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pPr>
              <w:rPr>
                <w:lang w:val="fr-CA"/>
              </w:rPr>
            </w:pPr>
            <w:proofErr w:type="spellStart"/>
            <w:r w:rsidRPr="00C6405E">
              <w:rPr>
                <w:lang w:val="fr-CA"/>
              </w:rPr>
              <w:t>Dendritic</w:t>
            </w:r>
            <w:proofErr w:type="spellEnd"/>
            <w:r w:rsidRPr="00C6405E">
              <w:rPr>
                <w:lang w:val="fr-CA"/>
              </w:rPr>
              <w:t xml:space="preserve"> </w:t>
            </w:r>
            <w:proofErr w:type="spellStart"/>
            <w:r w:rsidRPr="00C6405E">
              <w:rPr>
                <w:lang w:val="fr-CA"/>
              </w:rPr>
              <w:t>Cells</w:t>
            </w:r>
            <w:proofErr w:type="spellEnd"/>
          </w:p>
        </w:tc>
        <w:tc>
          <w:tcPr>
            <w:tcW w:w="2520" w:type="dxa"/>
          </w:tcPr>
          <w:p w:rsidR="00561ED4" w:rsidRPr="00C6405E" w:rsidRDefault="00561ED4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CD11c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rPr>
                <w:lang w:val="fr-CA"/>
              </w:rPr>
              <w:t>MHCII</w:t>
            </w:r>
            <w:r w:rsidRPr="00C6405E">
              <w:rPr>
                <w:vertAlign w:val="superscript"/>
                <w:lang w:val="fr-CA"/>
              </w:rPr>
              <w:t>+</w:t>
            </w:r>
          </w:p>
        </w:tc>
        <w:tc>
          <w:tcPr>
            <w:tcW w:w="1710" w:type="dxa"/>
          </w:tcPr>
          <w:p w:rsidR="0005241A" w:rsidRPr="00C6405E" w:rsidRDefault="0005241A" w:rsidP="0005241A">
            <w:pPr>
              <w:pStyle w:val="ListParagraph"/>
              <w:numPr>
                <w:ilvl w:val="1"/>
                <w:numId w:val="3"/>
              </w:numPr>
              <w:rPr>
                <w:lang w:val="fr-CA"/>
              </w:rPr>
            </w:pPr>
            <w:r w:rsidRPr="00C6405E">
              <w:rPr>
                <w:lang w:val="fr-CA"/>
              </w:rPr>
              <w:t>± 0.7</w:t>
            </w:r>
          </w:p>
        </w:tc>
        <w:tc>
          <w:tcPr>
            <w:tcW w:w="1620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2.0 ± 1.5</w:t>
            </w:r>
          </w:p>
        </w:tc>
        <w:tc>
          <w:tcPr>
            <w:tcW w:w="1188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p=0.02 (*)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Macrophages</w:t>
            </w:r>
          </w:p>
        </w:tc>
        <w:tc>
          <w:tcPr>
            <w:tcW w:w="2520" w:type="dxa"/>
          </w:tcPr>
          <w:p w:rsidR="00561ED4" w:rsidRPr="00C6405E" w:rsidRDefault="00561ED4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CD11b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rPr>
                <w:lang w:val="fr-CA"/>
              </w:rPr>
              <w:t>F4/80</w:t>
            </w:r>
            <w:r w:rsidRPr="00C6405E">
              <w:rPr>
                <w:vertAlign w:val="superscript"/>
                <w:lang w:val="fr-CA"/>
              </w:rPr>
              <w:t>+</w:t>
            </w:r>
            <w:r w:rsidRPr="00C6405E">
              <w:rPr>
                <w:lang w:val="fr-CA"/>
              </w:rPr>
              <w:t>MHCII</w:t>
            </w:r>
            <w:r w:rsidRPr="00C6405E">
              <w:rPr>
                <w:vertAlign w:val="superscript"/>
                <w:lang w:val="fr-CA"/>
              </w:rPr>
              <w:t>+</w:t>
            </w:r>
          </w:p>
        </w:tc>
        <w:tc>
          <w:tcPr>
            <w:tcW w:w="1710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3.7 ± 2.7</w:t>
            </w:r>
          </w:p>
        </w:tc>
        <w:tc>
          <w:tcPr>
            <w:tcW w:w="1620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4.1 ± 2.5</w:t>
            </w:r>
          </w:p>
        </w:tc>
        <w:tc>
          <w:tcPr>
            <w:tcW w:w="1188" w:type="dxa"/>
          </w:tcPr>
          <w:p w:rsidR="00561ED4" w:rsidRPr="00C6405E" w:rsidRDefault="0005241A" w:rsidP="00561ED4">
            <w:pPr>
              <w:rPr>
                <w:lang w:val="fr-CA"/>
              </w:rPr>
            </w:pPr>
            <w:r w:rsidRPr="00C6405E">
              <w:rPr>
                <w:lang w:val="fr-CA"/>
              </w:rPr>
              <w:t>p=0.58</w:t>
            </w:r>
          </w:p>
        </w:tc>
      </w:tr>
      <w:tr w:rsidR="00561ED4" w:rsidRPr="00C6405E" w:rsidTr="00E06622">
        <w:tc>
          <w:tcPr>
            <w:tcW w:w="9576" w:type="dxa"/>
            <w:gridSpan w:val="5"/>
          </w:tcPr>
          <w:p w:rsidR="00561ED4" w:rsidRPr="00C6405E" w:rsidRDefault="00561ED4" w:rsidP="00561ED4">
            <w:pPr>
              <w:jc w:val="center"/>
              <w:rPr>
                <w:b/>
              </w:rPr>
            </w:pPr>
            <w:r w:rsidRPr="00C6405E">
              <w:rPr>
                <w:b/>
              </w:rPr>
              <w:t>Mesenteric Lymph Nodes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r w:rsidRPr="00C6405E">
              <w:t>B cells</w:t>
            </w:r>
          </w:p>
        </w:tc>
        <w:tc>
          <w:tcPr>
            <w:tcW w:w="2520" w:type="dxa"/>
          </w:tcPr>
          <w:p w:rsidR="00561ED4" w:rsidRPr="00C6405E" w:rsidRDefault="00561ED4" w:rsidP="00561ED4">
            <w:r w:rsidRPr="00C6405E">
              <w:t>B220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561ED4" w:rsidRPr="00C6405E" w:rsidRDefault="00561ED4" w:rsidP="00561ED4">
            <w:r w:rsidRPr="00C6405E">
              <w:t>3.0 ± 0.8</w:t>
            </w:r>
          </w:p>
        </w:tc>
        <w:tc>
          <w:tcPr>
            <w:tcW w:w="1620" w:type="dxa"/>
          </w:tcPr>
          <w:p w:rsidR="00561ED4" w:rsidRPr="00C6405E" w:rsidRDefault="00561ED4" w:rsidP="00561ED4">
            <w:r w:rsidRPr="00C6405E">
              <w:t>8.0 ± 4.2</w:t>
            </w:r>
          </w:p>
        </w:tc>
        <w:tc>
          <w:tcPr>
            <w:tcW w:w="1188" w:type="dxa"/>
          </w:tcPr>
          <w:p w:rsidR="00561ED4" w:rsidRPr="00C6405E" w:rsidRDefault="00561ED4" w:rsidP="00561ED4">
            <w:r w:rsidRPr="00C6405E">
              <w:t>p=0.11,ns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r w:rsidRPr="00C6405E">
              <w:t>CD4 T cells</w:t>
            </w:r>
          </w:p>
        </w:tc>
        <w:tc>
          <w:tcPr>
            <w:tcW w:w="2520" w:type="dxa"/>
          </w:tcPr>
          <w:p w:rsidR="00561ED4" w:rsidRPr="00C6405E" w:rsidRDefault="00561ED4" w:rsidP="00561ED4">
            <w:r w:rsidRPr="00C6405E">
              <w:t>CD4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561ED4" w:rsidRPr="00C6405E" w:rsidRDefault="00561ED4" w:rsidP="00561ED4">
            <w:r w:rsidRPr="00C6405E">
              <w:t>4.0 ± 1.1</w:t>
            </w:r>
          </w:p>
        </w:tc>
        <w:tc>
          <w:tcPr>
            <w:tcW w:w="1620" w:type="dxa"/>
          </w:tcPr>
          <w:p w:rsidR="00561ED4" w:rsidRPr="00C6405E" w:rsidRDefault="00561ED4" w:rsidP="00561ED4">
            <w:r w:rsidRPr="00C6405E">
              <w:t>3.8 ± 1.4</w:t>
            </w:r>
          </w:p>
        </w:tc>
        <w:tc>
          <w:tcPr>
            <w:tcW w:w="1188" w:type="dxa"/>
          </w:tcPr>
          <w:p w:rsidR="00561ED4" w:rsidRPr="00C6405E" w:rsidRDefault="00561ED4" w:rsidP="00561ED4">
            <w:r w:rsidRPr="00C6405E">
              <w:t>p=0.90, ns</w:t>
            </w:r>
          </w:p>
        </w:tc>
      </w:tr>
      <w:tr w:rsidR="00561ED4" w:rsidRPr="00C6405E" w:rsidTr="00E06622">
        <w:tc>
          <w:tcPr>
            <w:tcW w:w="2538" w:type="dxa"/>
          </w:tcPr>
          <w:p w:rsidR="00561ED4" w:rsidRPr="00C6405E" w:rsidRDefault="00561ED4" w:rsidP="00561ED4">
            <w:r w:rsidRPr="00C6405E">
              <w:t>CD8 T cells</w:t>
            </w:r>
          </w:p>
        </w:tc>
        <w:tc>
          <w:tcPr>
            <w:tcW w:w="2520" w:type="dxa"/>
          </w:tcPr>
          <w:p w:rsidR="00561ED4" w:rsidRPr="00C6405E" w:rsidRDefault="00561ED4" w:rsidP="00561ED4">
            <w:r w:rsidRPr="00C6405E">
              <w:t>CD8</w:t>
            </w:r>
            <w:r w:rsidRPr="00C6405E">
              <w:rPr>
                <w:vertAlign w:val="superscript"/>
              </w:rPr>
              <w:t>+</w:t>
            </w:r>
          </w:p>
        </w:tc>
        <w:tc>
          <w:tcPr>
            <w:tcW w:w="1710" w:type="dxa"/>
          </w:tcPr>
          <w:p w:rsidR="00561ED4" w:rsidRPr="00C6405E" w:rsidRDefault="00561ED4" w:rsidP="00561ED4">
            <w:r w:rsidRPr="00C6405E">
              <w:t>3.4 ± 1.0</w:t>
            </w:r>
          </w:p>
        </w:tc>
        <w:tc>
          <w:tcPr>
            <w:tcW w:w="1620" w:type="dxa"/>
          </w:tcPr>
          <w:p w:rsidR="00561ED4" w:rsidRPr="00C6405E" w:rsidRDefault="00561ED4" w:rsidP="00561ED4">
            <w:r w:rsidRPr="00C6405E">
              <w:t>2.6 ± 1.2</w:t>
            </w:r>
          </w:p>
        </w:tc>
        <w:tc>
          <w:tcPr>
            <w:tcW w:w="1188" w:type="dxa"/>
          </w:tcPr>
          <w:p w:rsidR="00561ED4" w:rsidRPr="00C6405E" w:rsidRDefault="00561ED4" w:rsidP="00561ED4">
            <w:r w:rsidRPr="00C6405E">
              <w:t>p=0.46, ns</w:t>
            </w:r>
          </w:p>
        </w:tc>
      </w:tr>
    </w:tbl>
    <w:p w:rsidR="007073FA" w:rsidRPr="00C6405E" w:rsidRDefault="007073FA" w:rsidP="009D060A">
      <w:pPr>
        <w:suppressLineNumbers/>
        <w:rPr>
          <w:rFonts w:cs="Arial"/>
          <w:b/>
          <w:sz w:val="24"/>
          <w:szCs w:val="24"/>
        </w:rPr>
      </w:pPr>
    </w:p>
    <w:sectPr w:rsidR="007073FA" w:rsidRPr="00C6405E" w:rsidSect="009664E7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06D" w:rsidRDefault="00CC306D" w:rsidP="00C6405E">
      <w:pPr>
        <w:spacing w:line="240" w:lineRule="auto"/>
      </w:pPr>
      <w:r>
        <w:separator/>
      </w:r>
    </w:p>
  </w:endnote>
  <w:endnote w:type="continuationSeparator" w:id="0">
    <w:p w:rsidR="00CC306D" w:rsidRDefault="00CC306D" w:rsidP="00C640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06D" w:rsidRDefault="00CC306D" w:rsidP="00C6405E">
      <w:pPr>
        <w:spacing w:line="240" w:lineRule="auto"/>
      </w:pPr>
      <w:r>
        <w:separator/>
      </w:r>
    </w:p>
  </w:footnote>
  <w:footnote w:type="continuationSeparator" w:id="0">
    <w:p w:rsidR="00CC306D" w:rsidRDefault="00CC306D" w:rsidP="00C640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932394"/>
    <w:multiLevelType w:val="multilevel"/>
    <w:tmpl w:val="378C7E8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5160A4"/>
    <w:multiLevelType w:val="multilevel"/>
    <w:tmpl w:val="59046C0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7D4A4697"/>
    <w:multiLevelType w:val="multilevel"/>
    <w:tmpl w:val="B9A0D6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A87"/>
    <w:rsid w:val="0005241A"/>
    <w:rsid w:val="000829BC"/>
    <w:rsid w:val="00100D0F"/>
    <w:rsid w:val="00103DE4"/>
    <w:rsid w:val="00111F84"/>
    <w:rsid w:val="00124FEB"/>
    <w:rsid w:val="002632B0"/>
    <w:rsid w:val="00292EB8"/>
    <w:rsid w:val="003B7091"/>
    <w:rsid w:val="00474ACD"/>
    <w:rsid w:val="00561ED4"/>
    <w:rsid w:val="005665BD"/>
    <w:rsid w:val="005B531A"/>
    <w:rsid w:val="00654A10"/>
    <w:rsid w:val="00686B21"/>
    <w:rsid w:val="006F54A3"/>
    <w:rsid w:val="006F5DAC"/>
    <w:rsid w:val="007073FA"/>
    <w:rsid w:val="00887B3A"/>
    <w:rsid w:val="008E6A87"/>
    <w:rsid w:val="00927CD3"/>
    <w:rsid w:val="009664E7"/>
    <w:rsid w:val="00973DFA"/>
    <w:rsid w:val="009D060A"/>
    <w:rsid w:val="00A322A2"/>
    <w:rsid w:val="00B24B92"/>
    <w:rsid w:val="00B444DC"/>
    <w:rsid w:val="00C6405E"/>
    <w:rsid w:val="00CC306D"/>
    <w:rsid w:val="00E12EB7"/>
    <w:rsid w:val="00E20FDB"/>
    <w:rsid w:val="00E43C34"/>
    <w:rsid w:val="00EF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E6A87"/>
  </w:style>
  <w:style w:type="character" w:styleId="LineNumber">
    <w:name w:val="line number"/>
    <w:basedOn w:val="DefaultParagraphFont"/>
    <w:uiPriority w:val="99"/>
    <w:semiHidden/>
    <w:unhideWhenUsed/>
    <w:rsid w:val="009664E7"/>
  </w:style>
  <w:style w:type="table" w:styleId="TableGrid">
    <w:name w:val="Table Grid"/>
    <w:basedOn w:val="TableNormal"/>
    <w:uiPriority w:val="59"/>
    <w:rsid w:val="006F5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F49DA"/>
    <w:rPr>
      <w:b/>
      <w:bCs/>
    </w:rPr>
  </w:style>
  <w:style w:type="paragraph" w:styleId="ListParagraph">
    <w:name w:val="List Paragraph"/>
    <w:basedOn w:val="Normal"/>
    <w:uiPriority w:val="34"/>
    <w:qFormat/>
    <w:rsid w:val="000524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5E"/>
  </w:style>
  <w:style w:type="paragraph" w:styleId="Footer">
    <w:name w:val="footer"/>
    <w:basedOn w:val="Normal"/>
    <w:link w:val="FooterChar"/>
    <w:uiPriority w:val="99"/>
    <w:unhideWhenUsed/>
    <w:rsid w:val="00C6405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1-09T16:36:00Z</dcterms:created>
  <dcterms:modified xsi:type="dcterms:W3CDTF">2015-01-09T16:36:00Z</dcterms:modified>
</cp:coreProperties>
</file>